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104" w:rsidRPr="0046483F" w:rsidRDefault="001C610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6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6"/>
        <w:gridCol w:w="978"/>
        <w:gridCol w:w="1582"/>
        <w:gridCol w:w="1685"/>
        <w:gridCol w:w="820"/>
        <w:gridCol w:w="665"/>
        <w:gridCol w:w="765"/>
        <w:gridCol w:w="883"/>
      </w:tblGrid>
      <w:tr w:rsidR="00CB37FB" w:rsidRPr="0046483F" w:rsidTr="00F81A67">
        <w:trPr>
          <w:trHeight w:val="420"/>
          <w:jc w:val="center"/>
        </w:trPr>
        <w:tc>
          <w:tcPr>
            <w:tcW w:w="836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FB" w:rsidRPr="009F5961" w:rsidRDefault="0046483F" w:rsidP="00CB3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5961">
              <w:rPr>
                <w:rFonts w:ascii="Times New Roman" w:hAnsi="Times New Roman" w:cs="Times New Roman"/>
                <w:color w:val="000000"/>
                <w:sz w:val="24"/>
              </w:rPr>
              <w:t xml:space="preserve">Table </w:t>
            </w:r>
            <w:r w:rsidR="00993DE6" w:rsidRPr="009F596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C929F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9F5961">
              <w:rPr>
                <w:rFonts w:ascii="Times New Roman" w:hAnsi="Times New Roman" w:cs="Times New Roman"/>
                <w:color w:val="000000"/>
                <w:sz w:val="24"/>
              </w:rPr>
              <w:t xml:space="preserve">. </w:t>
            </w:r>
            <w:r w:rsidR="00953C86" w:rsidRPr="009F5961">
              <w:rPr>
                <w:rFonts w:ascii="Times New Roman" w:hAnsi="Times New Roman" w:cs="Times New Roman"/>
                <w:color w:val="000000"/>
                <w:sz w:val="24"/>
              </w:rPr>
              <w:t xml:space="preserve">MRM parameters </w:t>
            </w:r>
            <w:r w:rsidR="009B328D" w:rsidRPr="009F5961">
              <w:rPr>
                <w:rFonts w:ascii="Times New Roman" w:hAnsi="Times New Roman" w:cs="Times New Roman"/>
                <w:color w:val="000000"/>
                <w:sz w:val="24"/>
              </w:rPr>
              <w:t>for</w:t>
            </w:r>
            <w:r w:rsidR="00953C86" w:rsidRPr="009F596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9B328D" w:rsidRPr="009F5961">
              <w:rPr>
                <w:rFonts w:ascii="Times New Roman" w:hAnsi="Times New Roman" w:cs="Times New Roman"/>
                <w:color w:val="000000"/>
                <w:sz w:val="24"/>
              </w:rPr>
              <w:t>negative ion mode</w:t>
            </w:r>
            <w:r w:rsidRPr="009F5961">
              <w:rPr>
                <w:rFonts w:ascii="Times New Roman" w:hAnsi="Times New Roman" w:cs="Times New Roman"/>
                <w:color w:val="000000"/>
                <w:sz w:val="24"/>
              </w:rPr>
              <w:t xml:space="preserve"> LC-MS </w:t>
            </w:r>
            <w:r w:rsidR="009B328D" w:rsidRPr="009F5961">
              <w:rPr>
                <w:rFonts w:ascii="Times New Roman" w:hAnsi="Times New Roman" w:cs="Times New Roman"/>
                <w:color w:val="000000"/>
                <w:sz w:val="24"/>
              </w:rPr>
              <w:t>measurement</w:t>
            </w:r>
            <w:r w:rsidRPr="009F5961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46483F" w:rsidRPr="0046483F" w:rsidTr="00F81A67">
        <w:trPr>
          <w:trHeight w:val="448"/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1</w:t>
            </w:r>
          </w:p>
          <w:p w:rsidR="00DD6BB7" w:rsidRPr="0046483F" w:rsidRDefault="00DD6BB7" w:rsidP="004648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/z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3</w:t>
            </w:r>
          </w:p>
          <w:p w:rsidR="00DD6BB7" w:rsidRPr="0046483F" w:rsidRDefault="00DD6BB7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/z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Retention </w:t>
            </w:r>
            <w:r w:rsidR="00A402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</w:t>
            </w: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e</w:t>
            </w:r>
          </w:p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n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P</w:t>
            </w:r>
          </w:p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P</w:t>
            </w:r>
          </w:p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</w:t>
            </w:r>
          </w:p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XP</w:t>
            </w:r>
          </w:p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)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  <w:sz w:val="24"/>
              </w:rPr>
            </w:pPr>
            <w:r w:rsidRPr="0046483F">
              <w:rPr>
                <w:rFonts w:ascii="Times New Roman" w:eastAsia="Yu Gothic" w:hAnsi="Times New Roman" w:cs="Times New Roman"/>
              </w:rPr>
              <w:t>88.9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43.10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</w:rPr>
              <w:t>Lacta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4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32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15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</w:rPr>
              <w:t>Mal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90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72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</w:rPr>
              <w:t>Isoci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16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98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Succi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27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84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46483F">
              <w:rPr>
                <w:rFonts w:ascii="Times New Roman" w:eastAsia="Yu Gothic" w:hAnsi="Times New Roman" w:cs="Times New Roman"/>
                <w:color w:val="000000"/>
              </w:rPr>
              <w:t>Pyroglutam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9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90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10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Ci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9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14.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70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Fuma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44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57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3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α-ketogluta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217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88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3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Pantothe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72.8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84.90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6.7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46483F">
              <w:rPr>
                <w:rFonts w:ascii="Times New Roman" w:eastAsia="Yu Gothic" w:hAnsi="Times New Roman" w:cs="Times New Roman"/>
                <w:i/>
                <w:color w:val="000000"/>
              </w:rPr>
              <w:t>cis</w:t>
            </w:r>
            <w:r w:rsidRPr="0046483F">
              <w:rPr>
                <w:rFonts w:ascii="Times New Roman" w:eastAsia="Yu Gothic" w:hAnsi="Times New Roman" w:cs="Times New Roman"/>
                <w:color w:val="000000"/>
              </w:rPr>
              <w:t>-Aconitat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6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46483F" w:rsidRPr="0046483F" w:rsidTr="00F81A67">
        <w:trPr>
          <w:trHeight w:val="320"/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230.8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79.8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left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CSA</w:t>
            </w:r>
            <w:r w:rsidR="00E72D5E">
              <w:rPr>
                <w:rFonts w:ascii="Times New Roman" w:eastAsia="Yu Gothic" w:hAnsi="Times New Roman" w:cs="Times New Roman"/>
              </w:rPr>
              <w:t xml:space="preserve"> (I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2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3F" w:rsidRPr="0046483F" w:rsidRDefault="0046483F" w:rsidP="0046483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6483F">
              <w:rPr>
                <w:rFonts w:ascii="Times New Roman" w:eastAsia="Yu Gothic" w:hAnsi="Times New Roman" w:cs="Times New Roman"/>
              </w:rPr>
              <w:t>-7</w:t>
            </w:r>
          </w:p>
        </w:tc>
      </w:tr>
      <w:tr w:rsidR="00CB37FB" w:rsidRPr="0046483F" w:rsidTr="00F81A67">
        <w:trPr>
          <w:trHeight w:val="320"/>
          <w:jc w:val="center"/>
        </w:trPr>
        <w:tc>
          <w:tcPr>
            <w:tcW w:w="83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7FB" w:rsidRPr="0046483F" w:rsidRDefault="00E72D5E" w:rsidP="004648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S: I</w:t>
            </w:r>
            <w:r w:rsidRPr="00E72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ternal standar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P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: </w:t>
            </w:r>
            <w:proofErr w:type="spellStart"/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clustering</w:t>
            </w:r>
            <w:proofErr w:type="spellEnd"/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otential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P</w:t>
            </w:r>
            <w:r w:rsidR="0046483F">
              <w:rPr>
                <w:rFonts w:ascii="ＭＳ 明朝" w:eastAsia="ＭＳ 明朝" w:hAnsi="ＭＳ 明朝" w:cs="ＭＳ 明朝" w:hint="eastAsia"/>
                <w:kern w:val="0"/>
                <w:sz w:val="20"/>
                <w:szCs w:val="20"/>
              </w:rPr>
              <w:t>:</w:t>
            </w:r>
            <w:r w:rsidR="0046483F">
              <w:rPr>
                <w:rFonts w:ascii="ＭＳ 明朝" w:eastAsia="ＭＳ 明朝" w:hAnsi="ＭＳ 明朝" w:cs="ＭＳ 明朝"/>
                <w:kern w:val="0"/>
                <w:sz w:val="20"/>
                <w:szCs w:val="20"/>
              </w:rPr>
              <w:t xml:space="preserve"> 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trance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otential,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E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 C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llision energy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46483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d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XP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: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llision cell exit</w:t>
            </w:r>
            <w:r w:rsid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6483F"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otential</w:t>
            </w:r>
          </w:p>
        </w:tc>
      </w:tr>
    </w:tbl>
    <w:p w:rsidR="00CB37FB" w:rsidRDefault="00CB37FB">
      <w:pPr>
        <w:rPr>
          <w:rFonts w:ascii="Times New Roman" w:hAnsi="Times New Roman" w:cs="Times New Roman"/>
          <w:sz w:val="20"/>
          <w:szCs w:val="20"/>
        </w:rPr>
      </w:pPr>
    </w:p>
    <w:p w:rsidR="009F5961" w:rsidRDefault="009F5961">
      <w:pPr>
        <w:rPr>
          <w:rFonts w:ascii="Times New Roman" w:hAnsi="Times New Roman" w:cs="Times New Roman"/>
          <w:sz w:val="20"/>
          <w:szCs w:val="20"/>
        </w:rPr>
      </w:pPr>
    </w:p>
    <w:p w:rsidR="009F5961" w:rsidRPr="009F5961" w:rsidRDefault="009F5961">
      <w:pPr>
        <w:rPr>
          <w:rFonts w:ascii="Times New Roman" w:hAnsi="Times New Roman" w:cs="Times New Roman"/>
          <w:sz w:val="20"/>
          <w:szCs w:val="20"/>
        </w:rPr>
      </w:pPr>
    </w:p>
    <w:p w:rsidR="00CB37FB" w:rsidRPr="0046483F" w:rsidRDefault="00CB37F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6483F">
        <w:rPr>
          <w:rFonts w:ascii="Times New Roman" w:hAnsi="Times New Roman" w:cs="Times New Roman"/>
          <w:sz w:val="20"/>
          <w:szCs w:val="20"/>
        </w:rPr>
        <w:br w:type="page"/>
      </w:r>
    </w:p>
    <w:p w:rsidR="00CB37FB" w:rsidRPr="0046483F" w:rsidRDefault="00CB37F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948"/>
        <w:gridCol w:w="1559"/>
        <w:gridCol w:w="2652"/>
        <w:gridCol w:w="567"/>
        <w:gridCol w:w="567"/>
        <w:gridCol w:w="709"/>
        <w:gridCol w:w="709"/>
      </w:tblGrid>
      <w:tr w:rsidR="00E17531" w:rsidRPr="00E17531" w:rsidTr="00AF35EE">
        <w:trPr>
          <w:trHeight w:val="420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531" w:rsidRPr="00E17531" w:rsidRDefault="00E17531" w:rsidP="00E175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17531">
              <w:rPr>
                <w:rFonts w:ascii="Times New Roman" w:hAnsi="Times New Roman" w:cs="Times New Roman"/>
                <w:color w:val="000000"/>
                <w:sz w:val="24"/>
              </w:rPr>
              <w:t>Table S</w:t>
            </w:r>
            <w:r w:rsidR="00C929F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bookmarkStart w:id="0" w:name="_GoBack"/>
            <w:bookmarkEnd w:id="0"/>
            <w:r w:rsidRPr="00E17531">
              <w:rPr>
                <w:rFonts w:ascii="Times New Roman" w:hAnsi="Times New Roman" w:cs="Times New Roman"/>
                <w:color w:val="000000"/>
                <w:sz w:val="24"/>
              </w:rPr>
              <w:t>. MRM parameters for positive ion mode LC-MS measurement.</w:t>
            </w:r>
          </w:p>
        </w:tc>
      </w:tr>
      <w:tr w:rsidR="00F81A67" w:rsidRPr="00E17531" w:rsidTr="00AF35EE">
        <w:trPr>
          <w:trHeight w:val="420"/>
          <w:jc w:val="center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1</w:t>
            </w:r>
          </w:p>
          <w:p w:rsidR="00F81A67" w:rsidRPr="00E72D5E" w:rsidRDefault="00F81A67" w:rsidP="00F81A6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m/z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3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m/z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tention time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EC183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P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V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P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V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V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XP</w:t>
            </w:r>
          </w:p>
          <w:p w:rsidR="00F81A67" w:rsidRPr="00E72D5E" w:rsidRDefault="00F81A67" w:rsidP="00F81A6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V)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7.8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195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MES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I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5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8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4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6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ptoph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3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tio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1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6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5.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7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1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thionine </w:t>
            </w:r>
            <w:r w:rsidR="005557C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</w:t>
            </w: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lfone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(I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2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doxypro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8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utathione redu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9.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8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7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uanidinoace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-aminobutyric acid</w:t>
            </w:r>
            <w:r w:rsidR="002901D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3A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5.9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7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5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132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β-Alanine</w:t>
            </w:r>
            <w:r w:rsidR="0091305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1305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la</w:t>
            </w:r>
            <w:proofErr w:type="spellEnd"/>
            <w:r w:rsidR="0091305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6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8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.9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γ-aminobutyric acid (GAB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ycylgly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0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5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2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droxylys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7.0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6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5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72D5E" w:rsidRDefault="00E72D5E" w:rsidP="00E72D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2D5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2D5E" w:rsidRPr="00E17531" w:rsidTr="00AF35EE">
        <w:trPr>
          <w:trHeight w:val="400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D5E" w:rsidRPr="00E17531" w:rsidRDefault="00E72D5E" w:rsidP="00E72D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S: I</w:t>
            </w:r>
            <w:r w:rsidRPr="00E72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ternal standar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clustering</w:t>
            </w:r>
            <w:proofErr w:type="spellEnd"/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otentia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P</w:t>
            </w:r>
            <w:r>
              <w:rPr>
                <w:rFonts w:ascii="ＭＳ 明朝" w:eastAsia="ＭＳ 明朝" w:hAnsi="ＭＳ 明朝" w:cs="ＭＳ 明朝" w:hint="eastAsia"/>
                <w:kern w:val="0"/>
                <w:sz w:val="20"/>
                <w:szCs w:val="20"/>
              </w:rPr>
              <w:t>:</w:t>
            </w:r>
            <w:r>
              <w:rPr>
                <w:rFonts w:ascii="ＭＳ 明朝" w:eastAsia="ＭＳ 明朝" w:hAnsi="ＭＳ 明朝" w:cs="ＭＳ 明朝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tran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otential,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 C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llision energ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d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X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llision cell exi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648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otential</w:t>
            </w:r>
          </w:p>
        </w:tc>
      </w:tr>
    </w:tbl>
    <w:p w:rsidR="00CB37FB" w:rsidRPr="0046483F" w:rsidRDefault="00CB37FB">
      <w:pPr>
        <w:rPr>
          <w:rFonts w:ascii="Times New Roman" w:hAnsi="Times New Roman" w:cs="Times New Roman"/>
          <w:sz w:val="20"/>
          <w:szCs w:val="20"/>
        </w:rPr>
      </w:pPr>
    </w:p>
    <w:p w:rsidR="00CB37FB" w:rsidRPr="00E72D5E" w:rsidRDefault="00CB37FB">
      <w:pPr>
        <w:rPr>
          <w:rFonts w:ascii="Times New Roman" w:hAnsi="Times New Roman" w:cs="Times New Roman"/>
          <w:sz w:val="20"/>
          <w:szCs w:val="20"/>
        </w:rPr>
      </w:pPr>
    </w:p>
    <w:sectPr w:rsidR="00CB37FB" w:rsidRPr="00E72D5E" w:rsidSect="00CB37FB">
      <w:footerReference w:type="even" r:id="rId6"/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0373" w:rsidRDefault="00C20373" w:rsidP="004A49DE">
      <w:r>
        <w:separator/>
      </w:r>
    </w:p>
  </w:endnote>
  <w:endnote w:type="continuationSeparator" w:id="0">
    <w:p w:rsidR="00C20373" w:rsidRDefault="00C20373" w:rsidP="004A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42433204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4A49DE" w:rsidRDefault="004A49DE" w:rsidP="00DC1EC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4A49DE" w:rsidRDefault="004A49D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64450818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4A49DE" w:rsidRDefault="004A49DE" w:rsidP="00DC1EC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4A49DE" w:rsidRDefault="004A49D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0373" w:rsidRDefault="00C20373" w:rsidP="004A49DE">
      <w:r>
        <w:separator/>
      </w:r>
    </w:p>
  </w:footnote>
  <w:footnote w:type="continuationSeparator" w:id="0">
    <w:p w:rsidR="00C20373" w:rsidRDefault="00C20373" w:rsidP="004A4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FB"/>
    <w:rsid w:val="00185F9D"/>
    <w:rsid w:val="001C6104"/>
    <w:rsid w:val="001F760D"/>
    <w:rsid w:val="00263D0D"/>
    <w:rsid w:val="002901D7"/>
    <w:rsid w:val="003A53FD"/>
    <w:rsid w:val="0046483F"/>
    <w:rsid w:val="00492175"/>
    <w:rsid w:val="004A49DE"/>
    <w:rsid w:val="005557C1"/>
    <w:rsid w:val="00805D92"/>
    <w:rsid w:val="00913059"/>
    <w:rsid w:val="00953C86"/>
    <w:rsid w:val="00993DE6"/>
    <w:rsid w:val="009B328D"/>
    <w:rsid w:val="009F5961"/>
    <w:rsid w:val="00A40254"/>
    <w:rsid w:val="00AF35EE"/>
    <w:rsid w:val="00B209FD"/>
    <w:rsid w:val="00C20373"/>
    <w:rsid w:val="00C929F1"/>
    <w:rsid w:val="00CB37FB"/>
    <w:rsid w:val="00DD6BB7"/>
    <w:rsid w:val="00E17531"/>
    <w:rsid w:val="00E72D5E"/>
    <w:rsid w:val="00EC1834"/>
    <w:rsid w:val="00F8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71E0A0"/>
  <w15:chartTrackingRefBased/>
  <w15:docId w15:val="{23E8B40B-E78E-8B49-B54B-B371DE59E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A49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A49DE"/>
  </w:style>
  <w:style w:type="character" w:styleId="a5">
    <w:name w:val="page number"/>
    <w:basedOn w:val="a0"/>
    <w:uiPriority w:val="99"/>
    <w:semiHidden/>
    <w:unhideWhenUsed/>
    <w:rsid w:val="004A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E SATOSHI</dc:creator>
  <cp:keywords/>
  <dc:description/>
  <cp:lastModifiedBy>KUME SATOSHI</cp:lastModifiedBy>
  <cp:revision>25</cp:revision>
  <cp:lastPrinted>2021-10-24T09:06:00Z</cp:lastPrinted>
  <dcterms:created xsi:type="dcterms:W3CDTF">2021-10-24T05:40:00Z</dcterms:created>
  <dcterms:modified xsi:type="dcterms:W3CDTF">2021-10-24T13:58:00Z</dcterms:modified>
</cp:coreProperties>
</file>